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E39" w:rsidRDefault="007D15C4" w:rsidP="00A30BD3">
      <w:pPr>
        <w:pStyle w:val="NoSpacing"/>
      </w:pPr>
      <w:r>
        <w:t>Multimedia Appendix 3</w:t>
      </w:r>
      <w:bookmarkStart w:id="0" w:name="_GoBack"/>
      <w:bookmarkEnd w:id="0"/>
      <w:r w:rsidR="00841E39" w:rsidRPr="00D12CC7">
        <w:t>. Characteristics of included studies</w:t>
      </w:r>
    </w:p>
    <w:p w:rsidR="00841E39" w:rsidRPr="001A222F" w:rsidRDefault="00841E39" w:rsidP="00841E39"/>
    <w:tbl>
      <w:tblPr>
        <w:tblW w:w="0" w:type="auto"/>
        <w:tblInd w:w="-28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3"/>
        <w:gridCol w:w="3402"/>
        <w:gridCol w:w="1134"/>
        <w:gridCol w:w="1791"/>
      </w:tblGrid>
      <w:tr w:rsidR="00841E39" w:rsidRPr="000E0272" w:rsidTr="00604A89">
        <w:trPr>
          <w:trHeight w:val="224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Study ID (Author Year), Reference,  countr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Setting</w:t>
            </w:r>
          </w:p>
        </w:tc>
        <w:tc>
          <w:tcPr>
            <w:tcW w:w="3402" w:type="dxa"/>
            <w:tcBorders>
              <w:bottom w:val="single" w:sz="4" w:space="0" w:color="999999"/>
            </w:tcBorders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Intervention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Outcome and m</w:t>
            </w:r>
            <w:r w:rsidRPr="000E0272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easurement instrument</w:t>
            </w:r>
          </w:p>
        </w:tc>
      </w:tr>
      <w:tr w:rsidR="00841E39" w:rsidRPr="000E0272" w:rsidTr="00604A89">
        <w:trPr>
          <w:trHeight w:val="25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Population (n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Cs/>
                <w:sz w:val="20"/>
                <w:szCs w:val="20"/>
                <w:lang w:eastAsia="en-US"/>
              </w:rPr>
              <w:t>mLearning device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18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Field of study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Content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37"/>
        </w:trPr>
        <w:tc>
          <w:tcPr>
            <w:tcW w:w="1135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666666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bCs/>
                <w:sz w:val="20"/>
                <w:szCs w:val="20"/>
                <w:lang w:eastAsia="en-US"/>
              </w:rPr>
              <w:t>Frequency</w:t>
            </w:r>
            <w:r>
              <w:rPr>
                <w:rFonts w:eastAsia="Calibri"/>
                <w:bCs/>
                <w:sz w:val="20"/>
                <w:szCs w:val="20"/>
                <w:lang w:eastAsia="en-US"/>
              </w:rPr>
              <w:t xml:space="preserve"> and d</w:t>
            </w:r>
            <w:r w:rsidRPr="000E0272">
              <w:rPr>
                <w:rFonts w:eastAsia="Calibri"/>
                <w:bCs/>
                <w:sz w:val="20"/>
                <w:szCs w:val="20"/>
                <w:lang w:eastAsia="en-US"/>
              </w:rPr>
              <w:t>uration</w:t>
            </w:r>
          </w:p>
        </w:tc>
        <w:tc>
          <w:tcPr>
            <w:tcW w:w="1134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tcBorders>
              <w:bottom w:val="single" w:sz="12" w:space="0" w:color="666666"/>
            </w:tcBorders>
            <w:shd w:val="clear" w:color="auto" w:fill="auto"/>
          </w:tcPr>
          <w:p w:rsidR="00841E39" w:rsidRPr="000E0272" w:rsidRDefault="00841E39" w:rsidP="00604A89">
            <w:pPr>
              <w:pStyle w:val="NormalWeb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96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lam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27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Canada</w:t>
            </w:r>
          </w:p>
        </w:tc>
        <w:tc>
          <w:tcPr>
            <w:tcW w:w="1843" w:type="dxa"/>
            <w:tcBorders>
              <w:top w:val="single" w:sz="4" w:space="0" w:color="999999"/>
              <w:bottom w:val="nil"/>
            </w:tcBorders>
            <w:shd w:val="clear" w:color="auto" w:fill="auto"/>
            <w:hideMark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tcBorders>
              <w:top w:val="single" w:sz="12" w:space="0" w:color="666666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/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 narrated PPT on a podcast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</w:t>
            </w:r>
            <w:r>
              <w:rPr>
                <w:rFonts w:eastAsia="Calibri"/>
                <w:sz w:val="20"/>
                <w:szCs w:val="20"/>
                <w:lang w:eastAsia="en-US"/>
              </w:rPr>
              <w:t>unspecified no. of item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2)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Skills with a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</w:tc>
      </w:tr>
      <w:tr w:rsidR="00841E39" w:rsidRPr="000E0272" w:rsidTr="00604A89">
        <w:trPr>
          <w:trHeight w:val="76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8D3A81">
              <w:rPr>
                <w:rFonts w:eastAsia="Calibri"/>
                <w:sz w:val="20"/>
                <w:szCs w:val="20"/>
                <w:lang w:eastAsia="en-US"/>
              </w:rPr>
              <w:t>Medical students(63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 narrated PPT on a podcast with video demonstrations; and guided mental practice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1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nesthesia</w:t>
            </w:r>
            <w:r>
              <w:rPr>
                <w:rFonts w:eastAsia="Calibri"/>
                <w:sz w:val="20"/>
                <w:szCs w:val="20"/>
                <w:lang w:eastAsia="en-US"/>
              </w:rPr>
              <w:t>: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airway management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Once, duration not specified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30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lipour (2014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28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Ira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sic mobile 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1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78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8D3A81">
              <w:rPr>
                <w:rFonts w:eastAsia="Calibri"/>
                <w:sz w:val="20"/>
                <w:szCs w:val="20"/>
                <w:lang w:eastAsia="en-US"/>
              </w:rPr>
              <w:t>Nurses(6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SMS text messag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91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reast cancer screening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hree or fou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SMS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pe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day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17 days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03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mer (2017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29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A248E2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 video lecture with slides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21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5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“Carpal Tunnel Surgery”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odule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2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Carpal tunnel surgical knowledge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he module was completed and repeated three times in on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sitting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26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umgart (2017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0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German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the</w:t>
            </w:r>
            <w:r w:rsidRPr="000E0272">
              <w:rPr>
                <w:sz w:val="20"/>
                <w:szCs w:val="20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Medical Knowledge Self-Assessment Program MKSAP®   </w:t>
            </w:r>
          </w:p>
        </w:tc>
      </w:tr>
      <w:tr w:rsidR="00841E39" w:rsidRPr="000E0272" w:rsidTr="00604A89">
        <w:trPr>
          <w:trHeight w:val="54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and residents(8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ccess to online resourc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6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General medical educa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’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four month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22"/>
        </w:trPr>
        <w:tc>
          <w:tcPr>
            <w:tcW w:w="1135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ochicchio (200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5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DA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5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7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Trauma and critical care fellows(12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Johns Hopkins Antibiotic Guide</w:t>
            </w:r>
            <w:r w:rsidRPr="000E0272" w:rsidDel="00A257E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6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Infectious diseases management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’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six month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32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alhoun (2017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1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Gap-Kalamazoo Communication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Skills Assessment Form (GKCSAF)</w:t>
            </w:r>
          </w:p>
        </w:tc>
      </w:tr>
      <w:tr w:rsidR="00841E39" w:rsidRPr="000E0272" w:rsidTr="00604A89">
        <w:trPr>
          <w:trHeight w:val="76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Emergency medicine service provider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148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n app with didactic modules and video simulation recordings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81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ommunication skill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One time for two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hour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38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hen (2014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2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Chin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B1706A" w:rsidRDefault="00841E39" w:rsidP="00604A89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Health care center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sic mobile 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811B8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811B82">
              <w:rPr>
                <w:rFonts w:eastAsia="Calibri"/>
                <w:sz w:val="20"/>
                <w:szCs w:val="20"/>
                <w:lang w:eastAsia="en-US"/>
              </w:rPr>
              <w:t>MCQ (1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Behavior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lastRenderedPageBreak/>
              <w:t>with c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hanges in prescribing practices</w:t>
            </w:r>
          </w:p>
        </w:tc>
      </w:tr>
      <w:tr w:rsidR="00841E39" w:rsidRPr="000E0272" w:rsidTr="00604A89">
        <w:trPr>
          <w:trHeight w:val="55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Family Physician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(977)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SMS text messag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86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Managing infections </w:t>
            </w:r>
            <w:r>
              <w:rPr>
                <w:rFonts w:eastAsia="Calibri"/>
                <w:sz w:val="20"/>
                <w:szCs w:val="20"/>
                <w:lang w:eastAsia="en-US"/>
              </w:rPr>
              <w:t>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upper respiratory tract and middle ear</w:t>
            </w:r>
            <w:r>
              <w:rPr>
                <w:rFonts w:eastAsia="Calibr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hre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message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a week </w:t>
            </w:r>
            <w:r>
              <w:rPr>
                <w:rFonts w:eastAsia="Calibri"/>
                <w:sz w:val="20"/>
                <w:szCs w:val="20"/>
                <w:lang w:eastAsia="en-US"/>
              </w:rPr>
              <w:t>for six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week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16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huang (2013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3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Taiwa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sic mobile 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2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Satisfacti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Likert scale (10 items) (0-5 scale)</w:t>
            </w:r>
          </w:p>
        </w:tc>
      </w:tr>
      <w:tr w:rsidR="00841E39" w:rsidRPr="000E0272" w:rsidTr="00604A89">
        <w:trPr>
          <w:trHeight w:val="59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Nursing students(111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Lectures + SMS text messag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9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ardiovascular medica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Twice a day for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10 day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34"/>
        </w:trPr>
        <w:tc>
          <w:tcPr>
            <w:tcW w:w="1135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Choi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(2014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2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South Kore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841E39" w:rsidRPr="002A2D7C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Global Interpersonal Communication Competence Scale (GICC)</w:t>
            </w:r>
          </w:p>
        </w:tc>
      </w:tr>
      <w:tr w:rsidR="00841E39" w:rsidRPr="000E0272" w:rsidTr="00604A89">
        <w:trPr>
          <w:trHeight w:val="53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Nursing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8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Lectures, video clip group presentations feedback and sharing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953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ommunication skill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8 week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0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De Oliveira (2013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4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  <w:right w:val="single" w:sz="4" w:space="0" w:color="999999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left w:val="single" w:sz="4" w:space="0" w:color="999999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</w:tc>
      </w:tr>
      <w:tr w:rsidR="00841E39" w:rsidRPr="000E0272" w:rsidTr="00604A89">
        <w:trPr>
          <w:trHeight w:val="55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3402" w:type="dxa"/>
            <w:tcBorders>
              <w:top w:val="nil"/>
              <w:left w:val="single" w:sz="4" w:space="0" w:color="999999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iLarynx app + lecture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724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Surgical skills: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upper airway anatomy and fib</w:t>
            </w:r>
            <w:r>
              <w:rPr>
                <w:rFonts w:eastAsia="Calibri"/>
                <w:sz w:val="20"/>
                <w:szCs w:val="20"/>
                <w:lang w:eastAsia="en-US"/>
              </w:rPr>
              <w:t>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roptic intubation</w:t>
            </w:r>
          </w:p>
        </w:tc>
        <w:tc>
          <w:tcPr>
            <w:tcW w:w="3402" w:type="dxa"/>
            <w:tcBorders>
              <w:top w:val="nil"/>
              <w:left w:val="single" w:sz="4" w:space="0" w:color="999999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One time for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30 minut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7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Donato (2014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5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MP3 player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2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Attitud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Likert scale (1 item) (1-6 scale)</w:t>
            </w:r>
          </w:p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) Satisfaction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Likert scale (1 item) (1-6 scale)</w:t>
            </w:r>
          </w:p>
        </w:tc>
      </w:tr>
      <w:tr w:rsidR="00841E39" w:rsidRPr="000E0272" w:rsidTr="00604A89">
        <w:trPr>
          <w:trHeight w:val="54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Physicians and residents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8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eart sound audio fil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76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usculta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three month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31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Fernandez-Lao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6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Spai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2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) Satisfacti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L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ikert scale (1 item) (0-10 scale)</w:t>
            </w:r>
          </w:p>
        </w:tc>
      </w:tr>
      <w:tr w:rsidR="00841E39" w:rsidRPr="000E0272" w:rsidTr="00604A89">
        <w:trPr>
          <w:trHeight w:val="56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Physiotherapy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(49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Lecture + a mobile app with multi-media content for self-study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0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Palpation and ultrasound imaging skill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two week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21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Gadbury-Amyot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7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 p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ractical assessment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Attitud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Likert scale (4 items) (1-5 scale)</w:t>
            </w:r>
          </w:p>
        </w:tc>
      </w:tr>
      <w:tr w:rsidR="00841E39" w:rsidRPr="000E0272" w:rsidTr="00604A89">
        <w:trPr>
          <w:trHeight w:val="55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Dent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188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Video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9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Dental procedure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wo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hours per week </w:t>
            </w:r>
            <w:r>
              <w:rPr>
                <w:rFonts w:eastAsia="Calibri"/>
                <w:sz w:val="20"/>
                <w:szCs w:val="20"/>
                <w:lang w:eastAsia="en-US"/>
              </w:rPr>
              <w:t>for on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semester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00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ansen (2011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8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lastRenderedPageBreak/>
              <w:t>New Zealan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lastRenderedPageBreak/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iPod 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lastRenderedPageBreak/>
              <w:t>2) Attitud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 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urvey</w:t>
            </w:r>
          </w:p>
        </w:tc>
      </w:tr>
      <w:tr w:rsidR="00841E39" w:rsidRPr="000E0272" w:rsidTr="00604A89">
        <w:trPr>
          <w:trHeight w:val="54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21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Video + clinical skills course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86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Surgical skills: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urinary catheteriza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three month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29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John (2015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39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K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ablet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/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</w:t>
            </w:r>
            <w:r w:rsidRPr="000E0272">
              <w:rPr>
                <w:sz w:val="20"/>
                <w:szCs w:val="20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</w:tc>
      </w:tr>
      <w:tr w:rsidR="00841E39" w:rsidRPr="000E0272" w:rsidTr="00604A89">
        <w:trPr>
          <w:trHeight w:val="56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Neurosurgery Trainee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2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Lecture  + “VCath” application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93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Surgical skills: Neurosurgery -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performing ventriculostomy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One time for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20 minut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16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Johnston (2010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0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B57DB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iPod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</w:t>
            </w:r>
            <w:r w:rsidRPr="000649BB">
              <w:rPr>
                <w:rFonts w:eastAsia="Calibri"/>
                <w:sz w:val="20"/>
                <w:szCs w:val="20"/>
                <w:lang w:eastAsia="en-US"/>
              </w:rPr>
              <w:t>(unspecified no. of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81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Nursing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35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Pre-recorded lectures in iPods and optional lectur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1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A843A1">
              <w:rPr>
                <w:rFonts w:eastAsia="Calibri"/>
                <w:sz w:val="20"/>
                <w:szCs w:val="20"/>
                <w:lang w:eastAsia="en-US"/>
              </w:rPr>
              <w:t>Medical-surgical nursing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one semeste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e dependent on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63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Kim (2017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1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South Kore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8 items) + 6 true and false question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Attitud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Likert scale (11 items) (1-5 scale)</w:t>
            </w:r>
          </w:p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) Satisfaction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Likert scale (8 items) (1-5 scale)</w:t>
            </w:r>
          </w:p>
        </w:tc>
      </w:tr>
      <w:tr w:rsidR="00841E39" w:rsidRPr="000E0272" w:rsidTr="00604A89">
        <w:trPr>
          <w:trHeight w:val="1053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Nursing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8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649BB">
              <w:rPr>
                <w:rFonts w:eastAsia="Calibri"/>
                <w:sz w:val="20"/>
                <w:szCs w:val="20"/>
                <w:lang w:eastAsia="en-US"/>
              </w:rPr>
              <w:t>“Caring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I</w:t>
            </w:r>
            <w:r w:rsidRPr="000649BB">
              <w:rPr>
                <w:rFonts w:eastAsia="Calibri"/>
                <w:sz w:val="20"/>
                <w:szCs w:val="20"/>
                <w:lang w:eastAsia="en-US"/>
              </w:rPr>
              <w:t>nfants with Airway Obstruction” application</w:t>
            </w:r>
          </w:p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92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Infant airway obstruc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one mon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68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Kucuk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2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Turke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Tablet / smartphone 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3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6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7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An a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pp which students used while looking at pages of a magic book to see multimedia material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br/>
              <w:t>appearing on the mobile device screen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860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natomy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: 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Neuroanatomy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F</w:t>
            </w:r>
            <w:r w:rsidRPr="008D3A81">
              <w:rPr>
                <w:rFonts w:eastAsia="Calibri"/>
                <w:sz w:val="20"/>
                <w:szCs w:val="20"/>
                <w:lang w:eastAsia="en-US"/>
              </w:rPr>
              <w:t xml:space="preserve">ive course hours </w:t>
            </w:r>
            <w:r>
              <w:rPr>
                <w:rFonts w:eastAsia="Calibri"/>
                <w:sz w:val="20"/>
                <w:szCs w:val="20"/>
                <w:lang w:eastAsia="en-US"/>
              </w:rPr>
              <w:t>along with</w:t>
            </w:r>
            <w:r w:rsidRPr="008D3A81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participants receiving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s for an unspecified period of time after class,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43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Lund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3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Ethiopia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ealth care facilities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su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Patient-related outcomes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: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Perinatal mortality + stillbirth rate</w:t>
            </w:r>
            <w:r>
              <w:rPr>
                <w:rFonts w:eastAsia="Calibri"/>
                <w:sz w:val="20"/>
                <w:szCs w:val="20"/>
                <w:lang w:eastAsia="en-US"/>
              </w:rPr>
              <w:t>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 </w:t>
            </w:r>
            <w:r w:rsidRPr="000649BB">
              <w:rPr>
                <w:rFonts w:eastAsia="Calibri"/>
                <w:sz w:val="20"/>
                <w:szCs w:val="20"/>
                <w:lang w:eastAsia="en-US"/>
              </w:rPr>
              <w:t>questionnair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</w:t>
            </w:r>
            <w:r w:rsidRPr="000E0272">
              <w:rPr>
                <w:sz w:val="20"/>
                <w:szCs w:val="20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</w:tc>
      </w:tr>
      <w:tr w:rsidR="00841E39" w:rsidRPr="000E0272" w:rsidTr="00604A89">
        <w:trPr>
          <w:trHeight w:val="54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Health care worker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176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“Safe delivery </w:t>
            </w:r>
            <w:r w:rsidRPr="000649BB">
              <w:rPr>
                <w:rFonts w:eastAsia="Calibri"/>
                <w:sz w:val="20"/>
                <w:szCs w:val="20"/>
                <w:lang w:eastAsia="en-US"/>
              </w:rPr>
              <w:t>app</w:t>
            </w:r>
            <w:r>
              <w:rPr>
                <w:rFonts w:eastAsia="Calibri"/>
                <w:sz w:val="20"/>
                <w:szCs w:val="20"/>
                <w:lang w:eastAsia="en-US"/>
              </w:rPr>
              <w:t>”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55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Neonatal resuscitation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1 yea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35"/>
        </w:trPr>
        <w:tc>
          <w:tcPr>
            <w:tcW w:w="1135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Mandry (2013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4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841E39" w:rsidRPr="009D3BC2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sic mobile 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the</w:t>
            </w:r>
            <w:r w:rsidRPr="000E0272">
              <w:rPr>
                <w:sz w:val="20"/>
                <w:szCs w:val="20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SAEM National EM M4 Exam Version </w:t>
            </w:r>
          </w:p>
        </w:tc>
      </w:tr>
      <w:tr w:rsidR="00841E39" w:rsidRPr="000E0272" w:rsidTr="00604A89">
        <w:trPr>
          <w:trHeight w:val="538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 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65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SMS text messag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6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Emergency medicine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eceived an unspecified no. of SMSs for two or fou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week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00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lastRenderedPageBreak/>
              <w:t xml:space="preserve">Martinez (2017) 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5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Chil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su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n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90 items)</w:t>
            </w:r>
          </w:p>
        </w:tc>
      </w:tr>
      <w:tr w:rsidR="00841E39" w:rsidRPr="000E0272" w:rsidTr="00604A89">
        <w:trPr>
          <w:trHeight w:val="54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8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649BB">
              <w:rPr>
                <w:rFonts w:eastAsia="Calibri"/>
                <w:sz w:val="20"/>
                <w:szCs w:val="20"/>
                <w:lang w:eastAsia="en-US"/>
              </w:rPr>
              <w:t>Smartphone application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6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Internal medicine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had access to the application for one mon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9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McLeod</w:t>
            </w:r>
            <w:r>
              <w:rPr>
                <w:rFonts w:eastAsia="Calibri"/>
                <w:sz w:val="20"/>
                <w:szCs w:val="20"/>
                <w:lang w:eastAsia="en-US"/>
              </w:rPr>
              <w:t>,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2009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6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C95525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PDA 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PDA with no additional program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with a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Questionnaire (10 item)</w:t>
            </w:r>
          </w:p>
        </w:tc>
      </w:tr>
      <w:tr w:rsidR="00841E39" w:rsidRPr="000E0272" w:rsidTr="00604A89">
        <w:trPr>
          <w:trHeight w:val="555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Residents: </w:t>
            </w:r>
            <w:r w:rsidRPr="000E0272">
              <w:rPr>
                <w:color w:val="000000"/>
                <w:sz w:val="20"/>
                <w:szCs w:val="20"/>
              </w:rPr>
              <w:t>internal medicin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38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Lecture modules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+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a PDA program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01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Geriatric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one mon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8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Mount (2015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7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Basic mobile 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su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MCQ (30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49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Resi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: </w:t>
            </w:r>
            <w:r w:rsidRPr="000E0272">
              <w:rPr>
                <w:color w:val="000000"/>
                <w:sz w:val="20"/>
                <w:szCs w:val="20"/>
              </w:rPr>
              <w:t xml:space="preserve">Family medicine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269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SMS text messag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24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Musculoskeletal medicine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Six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message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a week 12 week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74"/>
        </w:trPr>
        <w:tc>
          <w:tcPr>
            <w:tcW w:w="1135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Ng (2015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8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Singapor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t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imed quiz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Attitud</w:t>
            </w:r>
            <w:r>
              <w:rPr>
                <w:rFonts w:eastAsia="Calibri"/>
                <w:sz w:val="20"/>
                <w:szCs w:val="20"/>
                <w:lang w:eastAsia="en-US"/>
              </w:rPr>
              <w:t>e wi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Likert scale (3 items) (0-3 scale)</w:t>
            </w:r>
          </w:p>
        </w:tc>
      </w:tr>
      <w:tr w:rsidR="00841E39" w:rsidRPr="000E0272" w:rsidTr="00604A89">
        <w:trPr>
          <w:trHeight w:val="294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72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D model on iPad + text book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1121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natomy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: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pitympanum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One time for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30 minute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400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Nilsson (2017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49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Denmark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theoretical test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2) Skill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3) Cost-effectivenes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the Program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Effectiveness and Cost Generalization model</w:t>
            </w:r>
          </w:p>
        </w:tc>
      </w:tr>
      <w:tr w:rsidR="00841E39" w:rsidRPr="000E0272" w:rsidTr="00604A89">
        <w:trPr>
          <w:trHeight w:val="54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Resi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38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pp-guided training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58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ltrasound skill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One time for two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hour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92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O'Donovan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0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Keny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University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1) Skill with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irect Observation of Procedural Skills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83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Medical stu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51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M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ulti-media content + usual clinical teaching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67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ardiovascular and abdominal clinical examinations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three week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282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Prasad (2016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1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2843E8" w:rsidRDefault="00841E39" w:rsidP="00604A89">
            <w:pPr>
              <w:rPr>
                <w:color w:val="000000"/>
                <w:sz w:val="20"/>
                <w:szCs w:val="20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with a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eastAsia="en-US"/>
              </w:rPr>
              <w:t>method that was not clearly reported</w:t>
            </w:r>
          </w:p>
        </w:tc>
      </w:tr>
      <w:tr w:rsidR="00841E39" w:rsidRPr="000E0272" w:rsidTr="00604A89">
        <w:trPr>
          <w:trHeight w:val="54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Resi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118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Lecture videos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1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ardiovascular medical knowledge</w:t>
            </w:r>
          </w:p>
        </w:tc>
        <w:tc>
          <w:tcPr>
            <w:tcW w:w="3402" w:type="dxa"/>
            <w:tcBorders>
              <w:top w:val="nil"/>
              <w:bottom w:val="single" w:sz="4" w:space="0" w:color="999999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R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every second month for one year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2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empelhof (2009)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3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iPod</w:t>
            </w:r>
          </w:p>
        </w:tc>
        <w:tc>
          <w:tcPr>
            <w:tcW w:w="1134" w:type="dxa"/>
            <w:vMerge w:val="restart"/>
            <w:tcBorders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tcBorders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n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MCQ (25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8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Resident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(3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Narrated PPT slides from conferences</w:t>
            </w:r>
          </w:p>
        </w:tc>
        <w:tc>
          <w:tcPr>
            <w:tcW w:w="1134" w:type="dxa"/>
            <w:vMerge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5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Patient care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Received devic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for 1 month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, 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tcBorders>
              <w:top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tcBorders>
              <w:top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325"/>
        </w:trPr>
        <w:tc>
          <w:tcPr>
            <w:tcW w:w="1135" w:type="dxa"/>
            <w:vMerge w:val="restart"/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Walter (2014), </w:t>
            </w:r>
            <w:r>
              <w:rPr>
                <w:rFonts w:eastAsia="Calibri"/>
                <w:noProof/>
                <w:sz w:val="20"/>
                <w:szCs w:val="20"/>
                <w:lang w:eastAsia="en-US"/>
              </w:rPr>
              <w:t>[54]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 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Hospital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Tablet / smartphone</w:t>
            </w:r>
          </w:p>
        </w:tc>
        <w:tc>
          <w:tcPr>
            <w:tcW w:w="1134" w:type="dxa"/>
            <w:vMerge w:val="restart"/>
            <w:tcBorders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Traditional learning</w:t>
            </w:r>
          </w:p>
        </w:tc>
        <w:tc>
          <w:tcPr>
            <w:tcW w:w="1791" w:type="dxa"/>
            <w:vMerge w:val="restart"/>
            <w:tcBorders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1) Knowledge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with a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Questionnaire (25 items)</w:t>
            </w:r>
          </w:p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686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color w:val="000000"/>
                <w:sz w:val="20"/>
                <w:szCs w:val="20"/>
              </w:rPr>
              <w:t>Residents and interns (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30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A daily email and/or RSS feed prompt to their mobile device with 5 questions + lectures</w:t>
            </w:r>
          </w:p>
        </w:tc>
        <w:tc>
          <w:tcPr>
            <w:tcW w:w="1134" w:type="dxa"/>
            <w:vMerge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841E39" w:rsidRPr="000E0272" w:rsidTr="00604A89">
        <w:trPr>
          <w:trHeight w:val="552"/>
        </w:trPr>
        <w:tc>
          <w:tcPr>
            <w:tcW w:w="1135" w:type="dxa"/>
            <w:vMerge/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0E0272">
              <w:rPr>
                <w:rFonts w:eastAsia="Calibri"/>
                <w:sz w:val="20"/>
                <w:szCs w:val="20"/>
                <w:lang w:eastAsia="en-US"/>
              </w:rPr>
              <w:t>Critical care medicine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:rsidR="00841E39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had access to the application for 4 weeks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,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use 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was 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>dependent on</w:t>
            </w:r>
            <w:r>
              <w:rPr>
                <w:rFonts w:eastAsia="Calibri"/>
                <w:sz w:val="20"/>
                <w:szCs w:val="20"/>
                <w:lang w:eastAsia="en-US"/>
              </w:rPr>
              <w:t xml:space="preserve"> the</w:t>
            </w:r>
            <w:r w:rsidRPr="000E0272">
              <w:rPr>
                <w:rFonts w:eastAsia="Calibri"/>
                <w:sz w:val="20"/>
                <w:szCs w:val="20"/>
                <w:lang w:eastAsia="en-US"/>
              </w:rPr>
              <w:t xml:space="preserve"> individual</w:t>
            </w:r>
            <w:r>
              <w:rPr>
                <w:rFonts w:eastAsia="Calibri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34" w:type="dxa"/>
            <w:vMerge/>
            <w:tcBorders>
              <w:top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791" w:type="dxa"/>
            <w:vMerge/>
            <w:tcBorders>
              <w:top w:val="single" w:sz="4" w:space="0" w:color="999999"/>
            </w:tcBorders>
            <w:shd w:val="clear" w:color="auto" w:fill="auto"/>
          </w:tcPr>
          <w:p w:rsidR="00841E39" w:rsidRPr="000E0272" w:rsidRDefault="00841E39" w:rsidP="00604A89">
            <w:pPr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841E39" w:rsidRPr="00751D25" w:rsidRDefault="00841E39" w:rsidP="00841E39"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Pr="00A818DA">
        <w:rPr>
          <w:sz w:val="20"/>
          <w:szCs w:val="20"/>
        </w:rPr>
        <w:t>N = Number of participants, MCQ = Multiple Choice Questions,</w:t>
      </w:r>
      <w:r>
        <w:rPr>
          <w:sz w:val="20"/>
          <w:szCs w:val="20"/>
        </w:rPr>
        <w:t xml:space="preserve"> PDA = Personal</w:t>
      </w:r>
      <w:r w:rsidRPr="00096519">
        <w:rPr>
          <w:sz w:val="20"/>
          <w:szCs w:val="20"/>
        </w:rPr>
        <w:t xml:space="preserve"> Digital Assistan</w:t>
      </w:r>
      <w:r>
        <w:rPr>
          <w:sz w:val="20"/>
          <w:szCs w:val="20"/>
        </w:rPr>
        <w:t xml:space="preserve">t, PPT = PowerPoint Presentation, RSS = </w:t>
      </w:r>
      <w:r w:rsidRPr="00AA3A1D">
        <w:rPr>
          <w:sz w:val="20"/>
          <w:szCs w:val="20"/>
        </w:rPr>
        <w:t>Rich Site Summary</w:t>
      </w:r>
      <w:r>
        <w:rPr>
          <w:sz w:val="20"/>
          <w:szCs w:val="20"/>
        </w:rPr>
        <w:t xml:space="preserve">, SMS = </w:t>
      </w:r>
      <w:r w:rsidRPr="00096519">
        <w:rPr>
          <w:sz w:val="20"/>
          <w:szCs w:val="20"/>
        </w:rPr>
        <w:t>Short Message Servic</w:t>
      </w:r>
      <w:r>
        <w:rPr>
          <w:sz w:val="20"/>
          <w:szCs w:val="20"/>
        </w:rPr>
        <w:t xml:space="preserve">e, UK = United Kingdom, US = United States of America, 3D = three dimensional </w:t>
      </w:r>
    </w:p>
    <w:p w:rsidR="00A96E24" w:rsidRPr="008D2E67" w:rsidRDefault="00A96E24" w:rsidP="00D92360">
      <w:pPr>
        <w:rPr>
          <w:lang w:val="en-SG"/>
        </w:rPr>
      </w:pPr>
    </w:p>
    <w:sectPr w:rsidR="00A96E24" w:rsidRPr="008D2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E39"/>
    <w:rsid w:val="0003070F"/>
    <w:rsid w:val="000439F5"/>
    <w:rsid w:val="00066756"/>
    <w:rsid w:val="001106CD"/>
    <w:rsid w:val="0020770A"/>
    <w:rsid w:val="00587F51"/>
    <w:rsid w:val="005F0C9A"/>
    <w:rsid w:val="00676903"/>
    <w:rsid w:val="006A7EFE"/>
    <w:rsid w:val="006C53B6"/>
    <w:rsid w:val="00753071"/>
    <w:rsid w:val="007D15C4"/>
    <w:rsid w:val="00841E39"/>
    <w:rsid w:val="008D2E67"/>
    <w:rsid w:val="009050C4"/>
    <w:rsid w:val="00A30BD3"/>
    <w:rsid w:val="00A837CD"/>
    <w:rsid w:val="00A96E24"/>
    <w:rsid w:val="00AD56BB"/>
    <w:rsid w:val="00B345BE"/>
    <w:rsid w:val="00B41420"/>
    <w:rsid w:val="00B6724E"/>
    <w:rsid w:val="00D657D7"/>
    <w:rsid w:val="00D92360"/>
    <w:rsid w:val="00DD7139"/>
    <w:rsid w:val="00E54C38"/>
    <w:rsid w:val="00E77A78"/>
    <w:rsid w:val="00EA1B8D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B2370E"/>
  <w15:chartTrackingRefBased/>
  <w15:docId w15:val="{EAECD9D6-AFF0-48D9-995F-4D3DCD8B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E39"/>
    <w:rPr>
      <w:rFonts w:eastAsia="Times New Roman"/>
      <w:sz w:val="24"/>
      <w:szCs w:val="24"/>
      <w:lang w:val="en-US" w:eastAsia="en-SG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jc w:val="both"/>
      <w:outlineLvl w:val="1"/>
    </w:pPr>
    <w:rPr>
      <w:rFonts w:ascii="Arial" w:eastAsiaTheme="minorHAnsi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6C53B6"/>
    <w:pPr>
      <w:keepNext/>
      <w:spacing w:before="240" w:after="60"/>
      <w:jc w:val="both"/>
      <w:outlineLvl w:val="2"/>
    </w:pPr>
    <w:rPr>
      <w:rFonts w:ascii="Arial" w:eastAsiaTheme="minorHAnsi" w:hAnsi="Arial" w:cs="Arial"/>
      <w:b/>
      <w:bCs/>
      <w:i/>
      <w:sz w:val="28"/>
      <w:szCs w:val="26"/>
      <w:lang w:eastAsia="zh-CN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jc w:val="both"/>
      <w:outlineLvl w:val="3"/>
    </w:pPr>
    <w:rPr>
      <w:rFonts w:ascii="Arial" w:eastAsiaTheme="minorHAnsi" w:hAnsi="Arial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jc w:val="both"/>
      <w:outlineLvl w:val="4"/>
    </w:pPr>
    <w:rPr>
      <w:rFonts w:ascii="Arial" w:eastAsiaTheme="minorHAnsi" w:hAnsi="Arial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jc w:val="both"/>
      <w:outlineLvl w:val="5"/>
    </w:pPr>
    <w:rPr>
      <w:rFonts w:ascii="Arial" w:eastAsiaTheme="minorHAnsi" w:hAnsi="Arial" w:cs="Arial"/>
      <w:b/>
      <w:i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jc w:val="both"/>
      <w:outlineLvl w:val="6"/>
    </w:pPr>
    <w:rPr>
      <w:rFonts w:ascii="Arial" w:eastAsiaTheme="minorHAnsi" w:hAnsi="Arial"/>
      <w:lang w:eastAsia="zh-CN"/>
    </w:rPr>
  </w:style>
  <w:style w:type="paragraph" w:styleId="Heading8">
    <w:name w:val="heading 8"/>
    <w:basedOn w:val="Normal"/>
    <w:next w:val="Normal"/>
    <w:qFormat/>
    <w:rsid w:val="0003070F"/>
    <w:pPr>
      <w:spacing w:before="240" w:after="60"/>
      <w:jc w:val="both"/>
      <w:outlineLvl w:val="7"/>
    </w:pPr>
    <w:rPr>
      <w:rFonts w:ascii="Arial" w:eastAsiaTheme="minorHAnsi" w:hAnsi="Arial"/>
      <w:i/>
      <w:iCs/>
      <w:lang w:eastAsia="zh-CN"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jc w:val="both"/>
      <w:outlineLvl w:val="8"/>
    </w:pPr>
    <w:rPr>
      <w:rFonts w:ascii="Arial" w:eastAsiaTheme="minorHAnsi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841E39"/>
    <w:rPr>
      <w:rFonts w:ascii="Arial" w:hAnsi="Arial" w:cs="Arial"/>
      <w:b/>
      <w:bCs/>
      <w:i/>
      <w:sz w:val="28"/>
      <w:szCs w:val="26"/>
      <w:lang w:val="en-US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841E39"/>
    <w:pPr>
      <w:spacing w:after="120"/>
    </w:pPr>
  </w:style>
  <w:style w:type="character" w:customStyle="1" w:styleId="NormalWebChar">
    <w:name w:val="Normal (Web) Char"/>
    <w:link w:val="NormalWeb"/>
    <w:uiPriority w:val="99"/>
    <w:rsid w:val="00841E39"/>
    <w:rPr>
      <w:rFonts w:eastAsia="Times New Roman"/>
      <w:sz w:val="24"/>
      <w:szCs w:val="24"/>
      <w:lang w:val="en-US" w:eastAsia="en-SG"/>
    </w:rPr>
  </w:style>
  <w:style w:type="paragraph" w:styleId="NoSpacing">
    <w:name w:val="No Spacing"/>
    <w:uiPriority w:val="1"/>
    <w:qFormat/>
    <w:rsid w:val="00A30BD3"/>
    <w:rPr>
      <w:rFonts w:eastAsia="Times New Roman"/>
      <w:sz w:val="24"/>
      <w:szCs w:val="24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2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Joseph Dunleavy</dc:creator>
  <cp:keywords/>
  <dc:description/>
  <cp:lastModifiedBy>Gerard Joseph Dunleavy</cp:lastModifiedBy>
  <cp:revision>2</cp:revision>
  <dcterms:created xsi:type="dcterms:W3CDTF">2019-01-15T03:43:00Z</dcterms:created>
  <dcterms:modified xsi:type="dcterms:W3CDTF">2019-01-15T07:38:00Z</dcterms:modified>
</cp:coreProperties>
</file>